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9932A" w14:textId="77777777" w:rsidR="00617693" w:rsidRDefault="00617693" w:rsidP="00617693">
      <w:pPr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4CAAA5" wp14:editId="264A01E4">
            <wp:extent cx="7598410" cy="3585845"/>
            <wp:effectExtent l="0" t="0" r="2540" b="0"/>
            <wp:docPr id="247" name="Pictur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8410" cy="3585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EB71D" w14:textId="1777A63F" w:rsidR="00617693" w:rsidRPr="00692205" w:rsidRDefault="00617693" w:rsidP="00A319F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Perivascular macrophages associated with vascular amyloid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are CD206 and CD163 positive.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 Triple immunofluorescence of amyloid (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X-34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blue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), perivascular macrophages (CD206, red) (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CD163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,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green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) in PDAPP mice treated with 3D6 or IgG control.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X-34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, CD206 and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CD163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immunoreactivity overlay (Merge).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Scale bar </w:t>
      </w:r>
      <w:r w:rsidRPr="00715F5A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715F5A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3BA6DC12" w14:textId="77777777" w:rsidR="00625613" w:rsidRDefault="00625613"/>
    <w:sectPr w:rsidR="00625613" w:rsidSect="003240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B805F" w14:textId="77777777" w:rsidR="00E10540" w:rsidRDefault="00E10540">
      <w:pPr>
        <w:spacing w:after="0" w:line="240" w:lineRule="auto"/>
      </w:pPr>
      <w:r>
        <w:separator/>
      </w:r>
    </w:p>
  </w:endnote>
  <w:endnote w:type="continuationSeparator" w:id="0">
    <w:p w14:paraId="2FAC608B" w14:textId="77777777" w:rsidR="00E10540" w:rsidRDefault="00E10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A9E06" w14:textId="77777777" w:rsidR="00E10540" w:rsidRDefault="00E10540">
      <w:pPr>
        <w:spacing w:after="0" w:line="240" w:lineRule="auto"/>
      </w:pPr>
      <w:r>
        <w:separator/>
      </w:r>
    </w:p>
  </w:footnote>
  <w:footnote w:type="continuationSeparator" w:id="0">
    <w:p w14:paraId="2AA49D91" w14:textId="77777777" w:rsidR="00E10540" w:rsidRDefault="00E105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063725"/>
    <w:rsid w:val="0008690C"/>
    <w:rsid w:val="0019638B"/>
    <w:rsid w:val="001D16B5"/>
    <w:rsid w:val="00324032"/>
    <w:rsid w:val="004B63D7"/>
    <w:rsid w:val="00617693"/>
    <w:rsid w:val="00625613"/>
    <w:rsid w:val="006D09EE"/>
    <w:rsid w:val="00740C1B"/>
    <w:rsid w:val="00A319F0"/>
    <w:rsid w:val="00CB0074"/>
    <w:rsid w:val="00E10540"/>
    <w:rsid w:val="00EE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4B63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>Springer Nature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6</cp:revision>
  <dcterms:created xsi:type="dcterms:W3CDTF">2023-08-15T13:54:00Z</dcterms:created>
  <dcterms:modified xsi:type="dcterms:W3CDTF">2023-08-15T14:04:00Z</dcterms:modified>
</cp:coreProperties>
</file>